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091" w:rsidRPr="001B2091" w:rsidRDefault="001B2091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1B2091">
        <w:rPr>
          <w:rFonts w:ascii="Arial" w:hAnsi="Arial" w:cs="Arial"/>
          <w:b/>
          <w:sz w:val="20"/>
          <w:szCs w:val="20"/>
        </w:rPr>
        <w:t>S</w:t>
      </w:r>
      <w:r w:rsidR="00935B9E">
        <w:rPr>
          <w:rFonts w:ascii="Arial" w:hAnsi="Arial" w:cs="Arial"/>
          <w:b/>
          <w:sz w:val="20"/>
          <w:szCs w:val="20"/>
        </w:rPr>
        <w:t>2</w:t>
      </w:r>
      <w:r w:rsidRPr="001B2091">
        <w:rPr>
          <w:rFonts w:ascii="Arial" w:hAnsi="Arial" w:cs="Arial"/>
          <w:b/>
          <w:sz w:val="20"/>
          <w:szCs w:val="20"/>
        </w:rPr>
        <w:t xml:space="preserve"> Table. </w:t>
      </w:r>
      <w:r w:rsidR="007F53C1">
        <w:rPr>
          <w:rFonts w:ascii="Arial" w:hAnsi="Arial" w:cs="Arial"/>
          <w:b/>
          <w:sz w:val="20"/>
          <w:szCs w:val="20"/>
        </w:rPr>
        <w:t xml:space="preserve">Non-coding sequence controls with similar nucleotide contents to a </w:t>
      </w:r>
      <w:r w:rsidR="007F53C1" w:rsidRPr="00E23B21">
        <w:rPr>
          <w:rFonts w:ascii="Arial" w:hAnsi="Arial" w:cs="Arial"/>
          <w:b/>
          <w:i/>
          <w:sz w:val="20"/>
          <w:szCs w:val="20"/>
        </w:rPr>
        <w:t>D. melanogaster</w:t>
      </w:r>
      <w:r w:rsidR="007F53C1">
        <w:rPr>
          <w:rFonts w:ascii="Arial" w:hAnsi="Arial" w:cs="Arial"/>
          <w:b/>
          <w:sz w:val="20"/>
          <w:szCs w:val="20"/>
        </w:rPr>
        <w:t xml:space="preserve"> pigmentation GRN CRE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W w:w="71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1"/>
        <w:gridCol w:w="2005"/>
        <w:gridCol w:w="2360"/>
      </w:tblGrid>
      <w:tr w:rsidR="00714379" w:rsidRPr="001B2091" w:rsidTr="0071437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ordin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stream 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wnstream Gene</w:t>
            </w:r>
          </w:p>
        </w:tc>
      </w:tr>
      <w:tr w:rsidR="00714379" w:rsidRPr="001B2091" w:rsidTr="007143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:7749947-77517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m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r7a</w:t>
            </w:r>
          </w:p>
        </w:tc>
      </w:tr>
      <w:tr w:rsidR="00714379" w:rsidRPr="001B2091" w:rsidTr="007143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L:11922488-119245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c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33a</w:t>
            </w:r>
          </w:p>
        </w:tc>
      </w:tr>
      <w:tr w:rsidR="00714379" w:rsidRPr="001B2091" w:rsidTr="007143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27532906-275344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bp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14379" w:rsidRPr="001B2091" w:rsidRDefault="00714379" w:rsidP="001B20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4B</w:t>
            </w:r>
          </w:p>
        </w:tc>
      </w:tr>
    </w:tbl>
    <w:p w:rsidR="001B2091" w:rsidRDefault="001B2091"/>
    <w:sectPr w:rsidR="001B2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091"/>
    <w:rsid w:val="000327CE"/>
    <w:rsid w:val="001525B2"/>
    <w:rsid w:val="001B2091"/>
    <w:rsid w:val="00714379"/>
    <w:rsid w:val="007F53C1"/>
    <w:rsid w:val="00935B9E"/>
    <w:rsid w:val="00AC72BF"/>
    <w:rsid w:val="00B708CA"/>
    <w:rsid w:val="00E2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DD48E0-C619-4AFE-8D8F-E82B72AC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B2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9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dcterms:created xsi:type="dcterms:W3CDTF">2022-11-07T02:59:00Z</dcterms:created>
  <dcterms:modified xsi:type="dcterms:W3CDTF">2022-11-07T02:59:00Z</dcterms:modified>
</cp:coreProperties>
</file>